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680"/>
        <w:gridCol w:w="970"/>
        <w:gridCol w:w="1020"/>
        <w:gridCol w:w="850"/>
        <w:gridCol w:w="930"/>
        <w:gridCol w:w="860"/>
      </w:tblGrid>
      <w:tr w14:paraId="18F8D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70" w:type="dxa"/>
            <w:gridSpan w:val="7"/>
            <w:tcBorders>
              <w:top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16B7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en-US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8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scriptive Statistics(N=818)</w:t>
            </w:r>
          </w:p>
        </w:tc>
      </w:tr>
      <w:tr w14:paraId="3997A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B52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actor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E6A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nge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9C9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nimum valu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CC21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aximum valu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3E3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verage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4C4B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tandard deviation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194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ance</w:t>
            </w:r>
          </w:p>
        </w:tc>
      </w:tr>
      <w:tr w14:paraId="624B8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665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motional intelligence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73A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55A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DA4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FFC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.9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C8A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232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</w:t>
            </w:r>
          </w:p>
        </w:tc>
      </w:tr>
      <w:tr w14:paraId="12461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10A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B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he ability of internalizing emotional labor rul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90F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F06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071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683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413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5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604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35</w:t>
            </w:r>
          </w:p>
        </w:tc>
      </w:tr>
      <w:tr w14:paraId="70968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209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he coordination ability in emotional labor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F96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199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4B5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7A5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B4A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6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E92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37</w:t>
            </w:r>
          </w:p>
        </w:tc>
      </w:tr>
      <w:tr w14:paraId="43D0B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DC0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the reflective ability after emotional labor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161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.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FD6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A84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7C8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.9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55F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5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EB5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33</w:t>
            </w:r>
          </w:p>
        </w:tc>
      </w:tr>
      <w:tr w14:paraId="00102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6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B55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he application ability to emotional labor strategi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FA5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.8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BB7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7E0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.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669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.9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35B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6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938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38</w:t>
            </w:r>
          </w:p>
        </w:tc>
      </w:tr>
    </w:tbl>
    <w:p w14:paraId="0DBD6F4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9B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7:30:22Z</dcterms:created>
  <dc:creator>30664</dc:creator>
  <cp:lastModifiedBy>小冬</cp:lastModifiedBy>
  <dcterms:modified xsi:type="dcterms:W3CDTF">2025-05-16T07:3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0F9743B888C14EEC92D410527EABB62A_12</vt:lpwstr>
  </property>
</Properties>
</file>